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129DF" w:rsidRPr="003129DF" w:rsidRDefault="003129DF" w:rsidP="003129DF">
      <w:pPr>
        <w:rPr>
          <w:rFonts w:ascii="Times New Roman" w:hAnsi="Times New Roman" w:cs="Times New Roman"/>
          <w:b/>
          <w:lang w:val="en-GB"/>
        </w:rPr>
      </w:pPr>
      <w:r w:rsidRPr="003129DF">
        <w:rPr>
          <w:rFonts w:ascii="Times New Roman" w:hAnsi="Times New Roman" w:cs="Times New Roman"/>
          <w:b/>
          <w:lang w:val="en-GB"/>
        </w:rPr>
        <w:t>Supplementary Table 1. Demographic characteristics of non-responders vs. responders (no weights or adjustments applied)</w:t>
      </w:r>
    </w:p>
    <w:tbl>
      <w:tblPr>
        <w:tblW w:w="13188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289"/>
        <w:gridCol w:w="2966"/>
        <w:gridCol w:w="2966"/>
        <w:gridCol w:w="2967"/>
      </w:tblGrid>
      <w:tr w:rsidR="003129DF" w:rsidRPr="00376BC4" w:rsidTr="00C30460">
        <w:trPr>
          <w:trHeight w:val="408"/>
        </w:trPr>
        <w:tc>
          <w:tcPr>
            <w:tcW w:w="42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129DF" w:rsidRPr="00376BC4" w:rsidRDefault="003129DF" w:rsidP="00C30460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76B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29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129DF" w:rsidRPr="00376BC4" w:rsidRDefault="003129DF" w:rsidP="00C30460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76B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Non-responders</w:t>
            </w:r>
          </w:p>
          <w:p w:rsidR="003129DF" w:rsidRPr="00376BC4" w:rsidRDefault="003129DF" w:rsidP="00C30460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76B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29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129DF" w:rsidRPr="00376BC4" w:rsidRDefault="003129DF" w:rsidP="00C30460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76B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Responders</w:t>
            </w:r>
          </w:p>
        </w:tc>
        <w:tc>
          <w:tcPr>
            <w:tcW w:w="29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129DF" w:rsidRPr="00376BC4" w:rsidRDefault="003129DF" w:rsidP="00C30460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76B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 </w:t>
            </w:r>
          </w:p>
          <w:p w:rsidR="003129DF" w:rsidRPr="00376BC4" w:rsidRDefault="003129DF" w:rsidP="00C30460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76B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3129DF" w:rsidRPr="00376BC4" w:rsidTr="00C30460">
        <w:trPr>
          <w:trHeight w:val="313"/>
        </w:trPr>
        <w:tc>
          <w:tcPr>
            <w:tcW w:w="42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129DF" w:rsidRPr="00376BC4" w:rsidRDefault="003129DF" w:rsidP="00C30460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76B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 </w:t>
            </w:r>
          </w:p>
          <w:p w:rsidR="003129DF" w:rsidRPr="00376BC4" w:rsidRDefault="003129DF" w:rsidP="00C30460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76B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N</w:t>
            </w:r>
          </w:p>
          <w:p w:rsidR="003129DF" w:rsidRPr="00376BC4" w:rsidRDefault="003129DF" w:rsidP="00C30460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76B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29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129DF" w:rsidRPr="00376BC4" w:rsidRDefault="003129DF" w:rsidP="00C30460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76B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  <w:p w:rsidR="003129DF" w:rsidRPr="00376BC4" w:rsidRDefault="003129DF" w:rsidP="00C30460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76B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346</w:t>
            </w:r>
          </w:p>
        </w:tc>
        <w:tc>
          <w:tcPr>
            <w:tcW w:w="29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129DF" w:rsidRPr="00376BC4" w:rsidRDefault="003129DF" w:rsidP="00C30460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76B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  <w:p w:rsidR="003129DF" w:rsidRPr="00376BC4" w:rsidRDefault="003129DF" w:rsidP="00C30460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76B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148</w:t>
            </w:r>
          </w:p>
        </w:tc>
        <w:tc>
          <w:tcPr>
            <w:tcW w:w="29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129DF" w:rsidRPr="00376BC4" w:rsidRDefault="003129DF" w:rsidP="00C30460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76B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  <w:p w:rsidR="003129DF" w:rsidRPr="00376BC4" w:rsidRDefault="003129DF" w:rsidP="00C30460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76B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3129DF" w:rsidRPr="00376BC4" w:rsidTr="00C30460">
        <w:trPr>
          <w:trHeight w:val="431"/>
        </w:trPr>
        <w:tc>
          <w:tcPr>
            <w:tcW w:w="42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129DF" w:rsidRPr="00376BC4" w:rsidRDefault="003129DF" w:rsidP="00C30460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76B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Age</w:t>
            </w:r>
          </w:p>
          <w:p w:rsidR="003129DF" w:rsidRPr="00376BC4" w:rsidRDefault="003129DF" w:rsidP="00C30460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76B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</w:t>
            </w:r>
          </w:p>
          <w:p w:rsidR="003129DF" w:rsidRPr="00376BC4" w:rsidRDefault="003129DF" w:rsidP="00C30460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76B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ean years (SD)</w:t>
            </w:r>
          </w:p>
          <w:p w:rsidR="003129DF" w:rsidRPr="00376BC4" w:rsidRDefault="003129DF" w:rsidP="00C30460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76B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29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129DF" w:rsidRPr="00376BC4" w:rsidRDefault="003129DF" w:rsidP="00C30460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76B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  <w:p w:rsidR="003129DF" w:rsidRPr="00376BC4" w:rsidRDefault="003129DF" w:rsidP="00C30460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76B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344</w:t>
            </w:r>
          </w:p>
          <w:p w:rsidR="003129DF" w:rsidRPr="00376BC4" w:rsidRDefault="003129DF" w:rsidP="00C30460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76B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8.3 (10.9)</w:t>
            </w:r>
          </w:p>
          <w:p w:rsidR="003129DF" w:rsidRPr="00376BC4" w:rsidRDefault="003129DF" w:rsidP="00C30460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76B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29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129DF" w:rsidRPr="00376BC4" w:rsidRDefault="003129DF" w:rsidP="00C30460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76B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  <w:p w:rsidR="003129DF" w:rsidRPr="00376BC4" w:rsidRDefault="003129DF" w:rsidP="00C30460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76B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124</w:t>
            </w:r>
          </w:p>
          <w:p w:rsidR="003129DF" w:rsidRPr="00376BC4" w:rsidRDefault="003129DF" w:rsidP="00C30460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76B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1.2 (11.8)</w:t>
            </w:r>
          </w:p>
          <w:p w:rsidR="003129DF" w:rsidRPr="00376BC4" w:rsidRDefault="003129DF" w:rsidP="00C30460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76B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29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129DF" w:rsidRPr="00376BC4" w:rsidRDefault="003129DF" w:rsidP="00C30460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76B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  <w:p w:rsidR="003129DF" w:rsidRDefault="003129DF" w:rsidP="00C304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  <w:p w:rsidR="003129DF" w:rsidRPr="00376BC4" w:rsidRDefault="003129DF" w:rsidP="00C30460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t</w:t>
            </w:r>
            <w:r w:rsidRPr="00376B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5466)=-7.7 </w:t>
            </w:r>
            <w:r w:rsidRPr="00376BC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p</w:t>
            </w:r>
            <w:r w:rsidRPr="00376B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=&lt;.001</w:t>
            </w:r>
          </w:p>
        </w:tc>
      </w:tr>
      <w:tr w:rsidR="003129DF" w:rsidRPr="00376BC4" w:rsidTr="00C30460">
        <w:trPr>
          <w:trHeight w:val="619"/>
        </w:trPr>
        <w:tc>
          <w:tcPr>
            <w:tcW w:w="42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129DF" w:rsidRPr="00376BC4" w:rsidRDefault="003129DF" w:rsidP="00C30460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76B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IMD Quintile (n, %)</w:t>
            </w:r>
          </w:p>
          <w:p w:rsidR="003129DF" w:rsidRPr="00376BC4" w:rsidRDefault="003129DF" w:rsidP="00C30460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76B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 (most deprived)</w:t>
            </w:r>
          </w:p>
          <w:p w:rsidR="003129DF" w:rsidRPr="00376BC4" w:rsidRDefault="003129DF" w:rsidP="00C30460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76B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  <w:p w:rsidR="003129DF" w:rsidRPr="00376BC4" w:rsidRDefault="003129DF" w:rsidP="00C30460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76B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</w:t>
            </w:r>
          </w:p>
          <w:p w:rsidR="003129DF" w:rsidRPr="00376BC4" w:rsidRDefault="003129DF" w:rsidP="00C30460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76B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</w:t>
            </w:r>
          </w:p>
          <w:p w:rsidR="003129DF" w:rsidRPr="00376BC4" w:rsidRDefault="003129DF" w:rsidP="00C30460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76B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 (least deprived)</w:t>
            </w:r>
          </w:p>
          <w:p w:rsidR="003129DF" w:rsidRPr="00376BC4" w:rsidRDefault="003129DF" w:rsidP="00C30460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76B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29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129DF" w:rsidRPr="00376BC4" w:rsidRDefault="003129DF" w:rsidP="00C30460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76B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  <w:p w:rsidR="003129DF" w:rsidRPr="00376BC4" w:rsidRDefault="003129DF" w:rsidP="00C30460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76B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79 (25.6%)</w:t>
            </w:r>
          </w:p>
          <w:p w:rsidR="003129DF" w:rsidRPr="00376BC4" w:rsidRDefault="003129DF" w:rsidP="00C30460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76B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26 (22.0%)</w:t>
            </w:r>
          </w:p>
          <w:p w:rsidR="003129DF" w:rsidRPr="00376BC4" w:rsidRDefault="003129DF" w:rsidP="00C30460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76B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35 (22.2%)</w:t>
            </w:r>
          </w:p>
          <w:p w:rsidR="003129DF" w:rsidRPr="00376BC4" w:rsidRDefault="003129DF" w:rsidP="00C30460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76B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92 (16.4%)</w:t>
            </w:r>
          </w:p>
          <w:p w:rsidR="003129DF" w:rsidRPr="00376BC4" w:rsidRDefault="003129DF" w:rsidP="00C30460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76B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75 (13.7%)</w:t>
            </w:r>
          </w:p>
        </w:tc>
        <w:tc>
          <w:tcPr>
            <w:tcW w:w="29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129DF" w:rsidRPr="00376BC4" w:rsidRDefault="003129DF" w:rsidP="00C30460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76B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  <w:p w:rsidR="003129DF" w:rsidRPr="00376BC4" w:rsidRDefault="003129DF" w:rsidP="00C30460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76B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70 (16.3%)</w:t>
            </w:r>
          </w:p>
          <w:p w:rsidR="003129DF" w:rsidRPr="00376BC4" w:rsidRDefault="003129DF" w:rsidP="00C30460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76B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11 (20.2%)</w:t>
            </w:r>
          </w:p>
          <w:p w:rsidR="003129DF" w:rsidRPr="00376BC4" w:rsidRDefault="003129DF" w:rsidP="00C30460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76B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76 (26.5%)</w:t>
            </w:r>
          </w:p>
          <w:p w:rsidR="003129DF" w:rsidRPr="00376BC4" w:rsidRDefault="003129DF" w:rsidP="00C30460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76B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93 (18.5%)</w:t>
            </w:r>
          </w:p>
          <w:p w:rsidR="003129DF" w:rsidRPr="00376BC4" w:rsidRDefault="003129DF" w:rsidP="00C30460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76B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93 (18.5%)</w:t>
            </w:r>
          </w:p>
        </w:tc>
        <w:tc>
          <w:tcPr>
            <w:tcW w:w="29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129DF" w:rsidRPr="00376BC4" w:rsidRDefault="003129DF" w:rsidP="00C30460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76B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  <w:p w:rsidR="003129DF" w:rsidRPr="00376BC4" w:rsidRDefault="003129DF" w:rsidP="00C30460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76BC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X</w:t>
            </w:r>
            <w:r w:rsidRPr="00376B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²(4)=53.9, </w:t>
            </w:r>
            <w:r w:rsidRPr="00376BC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p</w:t>
            </w:r>
            <w:r w:rsidRPr="00376B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=&lt;.001</w:t>
            </w:r>
          </w:p>
          <w:p w:rsidR="003129DF" w:rsidRPr="00376BC4" w:rsidRDefault="003129DF" w:rsidP="00C30460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76B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3129DF" w:rsidRPr="00376BC4" w:rsidTr="00C30460">
        <w:trPr>
          <w:trHeight w:val="411"/>
        </w:trPr>
        <w:tc>
          <w:tcPr>
            <w:tcW w:w="42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129DF" w:rsidRPr="00376BC4" w:rsidRDefault="003129DF" w:rsidP="00C30460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76B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No. of previous screens</w:t>
            </w:r>
          </w:p>
          <w:p w:rsidR="003129DF" w:rsidRPr="00376BC4" w:rsidRDefault="003129DF" w:rsidP="00C30460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76B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</w:t>
            </w:r>
          </w:p>
          <w:p w:rsidR="003129DF" w:rsidRPr="00376BC4" w:rsidRDefault="003129DF" w:rsidP="00C30460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76B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ean screens (SD)</w:t>
            </w:r>
          </w:p>
          <w:p w:rsidR="003129DF" w:rsidRPr="00376BC4" w:rsidRDefault="003129DF" w:rsidP="00C30460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76B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29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129DF" w:rsidRPr="00376BC4" w:rsidRDefault="003129DF" w:rsidP="00C30460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76B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  <w:p w:rsidR="003129DF" w:rsidRPr="00376BC4" w:rsidRDefault="003129DF" w:rsidP="00C30460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76B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248</w:t>
            </w:r>
          </w:p>
          <w:p w:rsidR="003129DF" w:rsidRPr="00376BC4" w:rsidRDefault="003129DF" w:rsidP="00C30460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76B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.0 (4.6)</w:t>
            </w:r>
          </w:p>
        </w:tc>
        <w:tc>
          <w:tcPr>
            <w:tcW w:w="29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129DF" w:rsidRPr="00376BC4" w:rsidRDefault="003129DF" w:rsidP="00C30460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76B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  <w:p w:rsidR="003129DF" w:rsidRPr="00376BC4" w:rsidRDefault="003129DF" w:rsidP="00C30460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76B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77</w:t>
            </w:r>
          </w:p>
          <w:p w:rsidR="003129DF" w:rsidRPr="00376BC4" w:rsidRDefault="003129DF" w:rsidP="00C30460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76B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.3 (4.9)</w:t>
            </w:r>
          </w:p>
        </w:tc>
        <w:tc>
          <w:tcPr>
            <w:tcW w:w="29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129DF" w:rsidRPr="00376BC4" w:rsidRDefault="003129DF" w:rsidP="00C30460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76B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  <w:p w:rsidR="003129DF" w:rsidRDefault="003129DF" w:rsidP="00C304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  <w:p w:rsidR="003129DF" w:rsidRPr="00376BC4" w:rsidRDefault="003129DF" w:rsidP="00C30460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t(5323)=-</w:t>
            </w:r>
            <w:r w:rsidRPr="00376B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.3 </w:t>
            </w:r>
            <w:r w:rsidRPr="00376BC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p</w:t>
            </w:r>
            <w:r w:rsidRPr="00376B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=&lt;.001</w:t>
            </w:r>
          </w:p>
          <w:p w:rsidR="003129DF" w:rsidRPr="00376BC4" w:rsidRDefault="003129DF" w:rsidP="00C30460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76B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3129DF" w:rsidRPr="00376BC4" w:rsidTr="00C30460">
        <w:trPr>
          <w:trHeight w:val="1161"/>
        </w:trPr>
        <w:tc>
          <w:tcPr>
            <w:tcW w:w="42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129DF" w:rsidRPr="00376BC4" w:rsidRDefault="003129DF" w:rsidP="00C30460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76B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NHS site (n, %)</w:t>
            </w:r>
          </w:p>
          <w:p w:rsidR="003129DF" w:rsidRPr="00376BC4" w:rsidRDefault="003129DF" w:rsidP="00C30460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76B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Liverpool</w:t>
            </w:r>
          </w:p>
          <w:p w:rsidR="003129DF" w:rsidRPr="00376BC4" w:rsidRDefault="003129DF" w:rsidP="00C30460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76B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heffield</w:t>
            </w:r>
          </w:p>
          <w:p w:rsidR="003129DF" w:rsidRPr="00376BC4" w:rsidRDefault="003129DF" w:rsidP="00C30460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76B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London North West</w:t>
            </w:r>
          </w:p>
          <w:p w:rsidR="003129DF" w:rsidRPr="00376BC4" w:rsidRDefault="003129DF" w:rsidP="00C30460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76B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orfolk &amp; Norwich</w:t>
            </w:r>
          </w:p>
          <w:p w:rsidR="003129DF" w:rsidRPr="00376BC4" w:rsidRDefault="003129DF" w:rsidP="00C30460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76B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anchester</w:t>
            </w:r>
          </w:p>
          <w:p w:rsidR="003129DF" w:rsidRPr="00376BC4" w:rsidRDefault="003129DF" w:rsidP="00C30460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76B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29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129DF" w:rsidRPr="00376BC4" w:rsidRDefault="003129DF" w:rsidP="00C30460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76BC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 </w:t>
            </w:r>
          </w:p>
          <w:p w:rsidR="003129DF" w:rsidRPr="00376BC4" w:rsidRDefault="003129DF" w:rsidP="00C30460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76B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69 (15.4%)</w:t>
            </w:r>
          </w:p>
          <w:p w:rsidR="003129DF" w:rsidRPr="00376BC4" w:rsidRDefault="003129DF" w:rsidP="00C30460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76B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94 (18.3%)</w:t>
            </w:r>
          </w:p>
          <w:p w:rsidR="003129DF" w:rsidRPr="00376BC4" w:rsidRDefault="003129DF" w:rsidP="00C30460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76B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89 (18.2%)</w:t>
            </w:r>
          </w:p>
          <w:p w:rsidR="003129DF" w:rsidRPr="00376BC4" w:rsidRDefault="003129DF" w:rsidP="00C30460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76B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25 (9.8%)</w:t>
            </w:r>
          </w:p>
          <w:p w:rsidR="003129DF" w:rsidRPr="00376BC4" w:rsidRDefault="003129DF" w:rsidP="00C30460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76B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169 (38.4%)</w:t>
            </w:r>
          </w:p>
        </w:tc>
        <w:tc>
          <w:tcPr>
            <w:tcW w:w="29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129DF" w:rsidRPr="00376BC4" w:rsidRDefault="003129DF" w:rsidP="00C30460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76BC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 </w:t>
            </w:r>
          </w:p>
          <w:p w:rsidR="003129DF" w:rsidRPr="00376BC4" w:rsidRDefault="003129DF" w:rsidP="00C30460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76B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85 (16.1%)</w:t>
            </w:r>
          </w:p>
          <w:p w:rsidR="003129DF" w:rsidRPr="00376BC4" w:rsidRDefault="003129DF" w:rsidP="00C30460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76B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16 (18.8%)</w:t>
            </w:r>
          </w:p>
          <w:p w:rsidR="003129DF" w:rsidRPr="00376BC4" w:rsidRDefault="003129DF" w:rsidP="00C30460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76B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50 (13.1%)</w:t>
            </w:r>
          </w:p>
          <w:p w:rsidR="003129DF" w:rsidRPr="00376BC4" w:rsidRDefault="003129DF" w:rsidP="00C30460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76B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5 (17.9%)</w:t>
            </w:r>
          </w:p>
          <w:p w:rsidR="003129DF" w:rsidRPr="00376BC4" w:rsidRDefault="003129DF" w:rsidP="00C30460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76B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92 (34.1%)</w:t>
            </w:r>
          </w:p>
        </w:tc>
        <w:tc>
          <w:tcPr>
            <w:tcW w:w="29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129DF" w:rsidRPr="00376BC4" w:rsidRDefault="003129DF" w:rsidP="00C30460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76BC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 </w:t>
            </w:r>
          </w:p>
          <w:p w:rsidR="003129DF" w:rsidRPr="00376BC4" w:rsidRDefault="003129DF" w:rsidP="00C30460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76BC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X</w:t>
            </w:r>
            <w:r w:rsidRPr="00376B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²(4)=70.3, </w:t>
            </w:r>
            <w:r w:rsidRPr="00376BC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p</w:t>
            </w:r>
            <w:r w:rsidRPr="00376B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=&lt;.001</w:t>
            </w:r>
          </w:p>
          <w:p w:rsidR="003129DF" w:rsidRPr="00376BC4" w:rsidRDefault="003129DF" w:rsidP="00C30460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76BC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3129DF" w:rsidRPr="00376BC4" w:rsidTr="00C30460">
        <w:trPr>
          <w:trHeight w:val="1161"/>
        </w:trPr>
        <w:tc>
          <w:tcPr>
            <w:tcW w:w="428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129DF" w:rsidRPr="00376BC4" w:rsidRDefault="003129DF" w:rsidP="00C30460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76B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Test Result (n, %)</w:t>
            </w:r>
          </w:p>
          <w:p w:rsidR="003129DF" w:rsidRPr="00376BC4" w:rsidRDefault="003129DF" w:rsidP="00C30460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76B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ontrol (no HPV test)</w:t>
            </w:r>
          </w:p>
          <w:p w:rsidR="003129DF" w:rsidRPr="00376BC4" w:rsidRDefault="003129DF" w:rsidP="00C30460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76B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HPV negative</w:t>
            </w:r>
          </w:p>
          <w:p w:rsidR="003129DF" w:rsidRPr="00376BC4" w:rsidRDefault="003129DF" w:rsidP="00C30460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76B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HPV positive, normal cytology</w:t>
            </w:r>
          </w:p>
          <w:p w:rsidR="003129DF" w:rsidRPr="00376BC4" w:rsidRDefault="003129DF" w:rsidP="00C30460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76B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HPV positive, abnormal cytology</w:t>
            </w:r>
          </w:p>
          <w:p w:rsidR="003129DF" w:rsidRPr="00376BC4" w:rsidRDefault="003129DF" w:rsidP="00C30460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76B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HPV persistent</w:t>
            </w:r>
          </w:p>
          <w:p w:rsidR="003129DF" w:rsidRPr="00376BC4" w:rsidRDefault="003129DF" w:rsidP="00C30460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76B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HPV cleared</w:t>
            </w:r>
          </w:p>
          <w:p w:rsidR="003129DF" w:rsidRPr="00376BC4" w:rsidRDefault="003129DF" w:rsidP="00C30460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76B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296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129DF" w:rsidRPr="00376BC4" w:rsidRDefault="003129DF" w:rsidP="00C30460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76BC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 </w:t>
            </w:r>
          </w:p>
          <w:p w:rsidR="003129DF" w:rsidRPr="00376BC4" w:rsidRDefault="003129DF" w:rsidP="00C30460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76B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121 (25.8%)</w:t>
            </w:r>
          </w:p>
          <w:p w:rsidR="003129DF" w:rsidRPr="00376BC4" w:rsidRDefault="003129DF" w:rsidP="00C30460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76B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80 (22.5%)</w:t>
            </w:r>
          </w:p>
          <w:p w:rsidR="003129DF" w:rsidRPr="00376BC4" w:rsidRDefault="003129DF" w:rsidP="00C30460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76B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35 (21.5%)</w:t>
            </w:r>
          </w:p>
          <w:p w:rsidR="003129DF" w:rsidRPr="00376BC4" w:rsidRDefault="003129DF" w:rsidP="00C30460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76B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39 (14.7%)</w:t>
            </w:r>
          </w:p>
          <w:p w:rsidR="003129DF" w:rsidRPr="00376BC4" w:rsidRDefault="003129DF" w:rsidP="00C30460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76B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79 (11.0%)</w:t>
            </w:r>
          </w:p>
          <w:p w:rsidR="003129DF" w:rsidRPr="00376BC4" w:rsidRDefault="003129DF" w:rsidP="00C30460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76B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92 (4.4%)</w:t>
            </w:r>
          </w:p>
          <w:p w:rsidR="003129DF" w:rsidRPr="00376BC4" w:rsidRDefault="003129DF" w:rsidP="00C30460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76B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  <w:p w:rsidR="003129DF" w:rsidRPr="00376BC4" w:rsidRDefault="003129DF" w:rsidP="00C30460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76B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296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129DF" w:rsidRPr="00376BC4" w:rsidRDefault="003129DF" w:rsidP="00C30460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76BC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 </w:t>
            </w:r>
          </w:p>
          <w:p w:rsidR="003129DF" w:rsidRPr="00376BC4" w:rsidRDefault="003129DF" w:rsidP="00C30460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76B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11 (18.4%)</w:t>
            </w:r>
          </w:p>
          <w:p w:rsidR="003129DF" w:rsidRPr="00376BC4" w:rsidRDefault="003129DF" w:rsidP="00C30460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76B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49 (21.7%)</w:t>
            </w:r>
          </w:p>
          <w:p w:rsidR="003129DF" w:rsidRPr="00376BC4" w:rsidRDefault="003129DF" w:rsidP="00C30460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76B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63 (22.9%)</w:t>
            </w:r>
          </w:p>
          <w:p w:rsidR="003129DF" w:rsidRPr="00376BC4" w:rsidRDefault="003129DF" w:rsidP="00C30460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76B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71 (14.9%)</w:t>
            </w:r>
          </w:p>
          <w:p w:rsidR="003129DF" w:rsidRPr="00376BC4" w:rsidRDefault="003129DF" w:rsidP="00C30460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76B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84 (16.0%)</w:t>
            </w:r>
          </w:p>
          <w:p w:rsidR="003129DF" w:rsidRPr="00376BC4" w:rsidRDefault="003129DF" w:rsidP="00C30460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76B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0 (6.1%)</w:t>
            </w:r>
          </w:p>
          <w:p w:rsidR="003129DF" w:rsidRPr="00376BC4" w:rsidRDefault="003129DF" w:rsidP="00C30460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76B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  <w:p w:rsidR="003129DF" w:rsidRPr="00376BC4" w:rsidRDefault="003129DF" w:rsidP="00C30460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76B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29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129DF" w:rsidRPr="00376BC4" w:rsidRDefault="003129DF" w:rsidP="00C30460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76BC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 </w:t>
            </w:r>
          </w:p>
          <w:p w:rsidR="003129DF" w:rsidRPr="00376BC4" w:rsidRDefault="003129DF" w:rsidP="00C30460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76BC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X</w:t>
            </w:r>
            <w:r w:rsidRPr="00376B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²(5)=46.0, </w:t>
            </w:r>
            <w:r w:rsidRPr="00376BC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p</w:t>
            </w:r>
            <w:r w:rsidRPr="00376B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=&lt;.001</w:t>
            </w:r>
          </w:p>
          <w:p w:rsidR="003129DF" w:rsidRPr="00376BC4" w:rsidRDefault="003129DF" w:rsidP="00C30460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76BC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</w:tbl>
    <w:p w:rsidR="003129DF" w:rsidRDefault="003129DF" w:rsidP="003129DF">
      <w:r>
        <w:rPr>
          <w:rFonts w:ascii="Times New Roman" w:hAnsi="Times New Roman" w:cs="Times New Roman"/>
          <w:lang w:val="en-GB"/>
        </w:rPr>
        <w:t xml:space="preserve">The end column displays the results of Chi-squared analysis and t-tests comparing non-responders to responders. </w:t>
      </w:r>
    </w:p>
    <w:p w:rsidR="003129DF" w:rsidRDefault="003129DF">
      <w:pPr>
        <w:spacing w:after="160" w:line="259" w:lineRule="auto"/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br w:type="page"/>
      </w:r>
    </w:p>
    <w:p w:rsidR="003129DF" w:rsidRPr="003129DF" w:rsidRDefault="003129DF" w:rsidP="003129DF">
      <w:pPr>
        <w:rPr>
          <w:b/>
        </w:rPr>
      </w:pPr>
      <w:r w:rsidRPr="003129DF">
        <w:rPr>
          <w:rFonts w:ascii="Times New Roman" w:hAnsi="Times New Roman" w:cs="Times New Roman"/>
          <w:b/>
          <w:bCs/>
          <w:lang w:val="en-GB"/>
        </w:rPr>
        <w:lastRenderedPageBreak/>
        <w:t>Supplementary Table 2 – Results of univariate analysis for primary and secondary outcomes by test result groups (unweighted and using raw data only)</w:t>
      </w:r>
    </w:p>
    <w:p w:rsidR="003129DF" w:rsidRPr="00C238F2" w:rsidRDefault="003129DF" w:rsidP="003129DF">
      <w:pPr>
        <w:rPr>
          <w:rFonts w:ascii="Times New Roman" w:hAnsi="Times New Roman" w:cs="Times New Roman"/>
          <w:lang w:val="en-GB"/>
        </w:rPr>
      </w:pPr>
    </w:p>
    <w:tbl>
      <w:tblPr>
        <w:tblW w:w="14879" w:type="dxa"/>
        <w:tblLayout w:type="fixed"/>
        <w:tblLook w:val="04A0" w:firstRow="1" w:lastRow="0" w:firstColumn="1" w:lastColumn="0" w:noHBand="0" w:noVBand="1"/>
      </w:tblPr>
      <w:tblGrid>
        <w:gridCol w:w="1980"/>
        <w:gridCol w:w="2126"/>
        <w:gridCol w:w="2126"/>
        <w:gridCol w:w="2127"/>
        <w:gridCol w:w="2268"/>
        <w:gridCol w:w="2126"/>
        <w:gridCol w:w="2126"/>
      </w:tblGrid>
      <w:tr w:rsidR="003129DF" w:rsidRPr="00C238F2" w:rsidTr="00C30460">
        <w:trPr>
          <w:trHeight w:val="562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:rsidR="003129DF" w:rsidRPr="00C238F2" w:rsidRDefault="003129DF" w:rsidP="00C3046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3129DF" w:rsidRPr="00C238F2" w:rsidRDefault="003129DF" w:rsidP="00C3046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238F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ontrol</w:t>
            </w:r>
          </w:p>
          <w:p w:rsidR="003129DF" w:rsidRPr="00C238F2" w:rsidRDefault="003129DF" w:rsidP="00C3046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238F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(no HPV test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3129DF" w:rsidRPr="00C238F2" w:rsidRDefault="003129DF" w:rsidP="00C3046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238F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HPV negative</w:t>
            </w:r>
          </w:p>
          <w:p w:rsidR="003129DF" w:rsidRPr="00C238F2" w:rsidRDefault="003129DF" w:rsidP="00C3046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3129DF" w:rsidRPr="00C238F2" w:rsidRDefault="003129DF" w:rsidP="00C3046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238F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HPV positive,    normal cytology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3129DF" w:rsidRPr="00C238F2" w:rsidRDefault="003129DF" w:rsidP="00C3046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238F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HPV positive, abnormal cytology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3129DF" w:rsidRPr="00C238F2" w:rsidRDefault="003129DF" w:rsidP="00C3046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238F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HPV persistent at 12-month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3129DF" w:rsidRPr="00C238F2" w:rsidRDefault="003129DF" w:rsidP="00C3046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238F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HPV cleared at 12-months</w:t>
            </w:r>
          </w:p>
        </w:tc>
      </w:tr>
      <w:tr w:rsidR="003129DF" w:rsidRPr="00C238F2" w:rsidTr="00C30460">
        <w:trPr>
          <w:trHeight w:val="20"/>
        </w:trPr>
        <w:tc>
          <w:tcPr>
            <w:tcW w:w="1980" w:type="dxa"/>
          </w:tcPr>
          <w:p w:rsidR="003129DF" w:rsidRPr="00C238F2" w:rsidRDefault="003129DF" w:rsidP="00C30460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  <w:p w:rsidR="003129DF" w:rsidRPr="00C238F2" w:rsidRDefault="003129DF" w:rsidP="00C30460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238F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Anxiety </w:t>
            </w:r>
          </w:p>
          <w:p w:rsidR="003129DF" w:rsidRPr="00C238F2" w:rsidRDefault="003129DF" w:rsidP="00C3046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38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D (95% CI)</w:t>
            </w:r>
          </w:p>
          <w:p w:rsidR="003129DF" w:rsidRPr="00C238F2" w:rsidRDefault="003129DF" w:rsidP="00C3046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38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-value</w:t>
            </w:r>
          </w:p>
          <w:p w:rsidR="003129DF" w:rsidRDefault="003129DF" w:rsidP="00C30460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  <w:p w:rsidR="003129DF" w:rsidRPr="00C238F2" w:rsidRDefault="003129DF" w:rsidP="00C30460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</w:tcPr>
          <w:p w:rsidR="003129DF" w:rsidRPr="00C238F2" w:rsidRDefault="003129DF" w:rsidP="00C3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3129DF" w:rsidRPr="00C238F2" w:rsidRDefault="003129DF" w:rsidP="00C3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3129DF" w:rsidRPr="00C238F2" w:rsidRDefault="003129DF" w:rsidP="00C3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38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</w:t>
            </w:r>
          </w:p>
          <w:p w:rsidR="003129DF" w:rsidRPr="00C238F2" w:rsidRDefault="003129DF" w:rsidP="00C3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</w:tcPr>
          <w:p w:rsidR="003129DF" w:rsidRPr="00C238F2" w:rsidRDefault="003129DF" w:rsidP="00C3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3129DF" w:rsidRPr="00C238F2" w:rsidRDefault="003129DF" w:rsidP="00C3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3129DF" w:rsidRPr="00C238F2" w:rsidRDefault="003129DF" w:rsidP="00C3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38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0</w:t>
            </w:r>
            <w:r w:rsidRPr="00C238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-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5</w:t>
            </w:r>
            <w:r w:rsidRPr="00C238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1</w:t>
            </w:r>
            <w:r w:rsidRPr="00C238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  <w:p w:rsidR="003129DF" w:rsidRPr="00C238F2" w:rsidRDefault="003129DF" w:rsidP="00C3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38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</w:t>
            </w:r>
          </w:p>
        </w:tc>
        <w:tc>
          <w:tcPr>
            <w:tcW w:w="2127" w:type="dxa"/>
          </w:tcPr>
          <w:p w:rsidR="003129DF" w:rsidRPr="00C238F2" w:rsidRDefault="003129DF" w:rsidP="00C3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3129DF" w:rsidRPr="00C238F2" w:rsidRDefault="003129DF" w:rsidP="00C3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3129DF" w:rsidRPr="00C238F2" w:rsidRDefault="003129DF" w:rsidP="00C3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38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Pr="00C238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Pr="00C238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6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C238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  <w:p w:rsidR="003129DF" w:rsidRPr="00C238F2" w:rsidRDefault="003129DF" w:rsidP="00C3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38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  <w:p w:rsidR="003129DF" w:rsidRPr="00C238F2" w:rsidRDefault="003129DF" w:rsidP="00C3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 w:rsidR="003129DF" w:rsidRPr="00C238F2" w:rsidRDefault="003129DF" w:rsidP="00C3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3129DF" w:rsidRPr="00C238F2" w:rsidRDefault="003129DF" w:rsidP="00C3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3129DF" w:rsidRPr="00C238F2" w:rsidRDefault="003129DF" w:rsidP="00C3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38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2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4</w:t>
            </w:r>
            <w:r w:rsidRPr="00C238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1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C238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  <w:p w:rsidR="003129DF" w:rsidRPr="00C238F2" w:rsidRDefault="003129DF" w:rsidP="00C3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38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2126" w:type="dxa"/>
          </w:tcPr>
          <w:p w:rsidR="003129DF" w:rsidRPr="00C238F2" w:rsidRDefault="003129DF" w:rsidP="00C3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3129DF" w:rsidRPr="00C238F2" w:rsidRDefault="003129DF" w:rsidP="00C3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3129DF" w:rsidRPr="00C238F2" w:rsidRDefault="003129DF" w:rsidP="00C3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9</w:t>
            </w:r>
            <w:r w:rsidRPr="00C238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-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</w:t>
            </w:r>
            <w:r w:rsidRPr="00C238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7</w:t>
            </w:r>
            <w:r w:rsidRPr="00C238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  <w:p w:rsidR="003129DF" w:rsidRPr="00C238F2" w:rsidRDefault="003129DF" w:rsidP="00C3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38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</w:t>
            </w:r>
          </w:p>
        </w:tc>
        <w:tc>
          <w:tcPr>
            <w:tcW w:w="2126" w:type="dxa"/>
          </w:tcPr>
          <w:p w:rsidR="003129DF" w:rsidRPr="00C238F2" w:rsidRDefault="003129DF" w:rsidP="00C3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3129DF" w:rsidRPr="00C238F2" w:rsidRDefault="003129DF" w:rsidP="00C3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3129DF" w:rsidRPr="00C238F2" w:rsidRDefault="003129DF" w:rsidP="00C3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1</w:t>
            </w:r>
            <w:r w:rsidRPr="00C238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-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8</w:t>
            </w:r>
            <w:r w:rsidRPr="00C238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0</w:t>
            </w:r>
            <w:r w:rsidRPr="00C238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  <w:p w:rsidR="003129DF" w:rsidRPr="00C238F2" w:rsidRDefault="003129DF" w:rsidP="00C3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38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</w:t>
            </w:r>
          </w:p>
        </w:tc>
      </w:tr>
      <w:tr w:rsidR="003129DF" w:rsidRPr="00C238F2" w:rsidTr="00C30460">
        <w:trPr>
          <w:trHeight w:val="20"/>
        </w:trPr>
        <w:tc>
          <w:tcPr>
            <w:tcW w:w="1980" w:type="dxa"/>
          </w:tcPr>
          <w:p w:rsidR="003129DF" w:rsidRPr="00C238F2" w:rsidRDefault="003129DF" w:rsidP="00C30460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238F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Distress </w:t>
            </w:r>
          </w:p>
          <w:p w:rsidR="003129DF" w:rsidRPr="00C238F2" w:rsidRDefault="003129DF" w:rsidP="00C3046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38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D (95% CI)</w:t>
            </w:r>
          </w:p>
          <w:p w:rsidR="003129DF" w:rsidRPr="00C238F2" w:rsidRDefault="003129DF" w:rsidP="00C3046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38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-value</w:t>
            </w:r>
          </w:p>
          <w:p w:rsidR="003129DF" w:rsidRPr="00C238F2" w:rsidRDefault="003129DF" w:rsidP="00C30460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</w:tcPr>
          <w:p w:rsidR="003129DF" w:rsidRPr="00C238F2" w:rsidRDefault="003129DF" w:rsidP="00C3046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3129DF" w:rsidRPr="00C238F2" w:rsidRDefault="003129DF" w:rsidP="00C3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38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</w:t>
            </w:r>
          </w:p>
        </w:tc>
        <w:tc>
          <w:tcPr>
            <w:tcW w:w="2126" w:type="dxa"/>
          </w:tcPr>
          <w:p w:rsidR="003129DF" w:rsidRPr="00C238F2" w:rsidRDefault="003129DF" w:rsidP="00C3046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3129DF" w:rsidRPr="00C238F2" w:rsidRDefault="003129DF" w:rsidP="00C3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38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Pr="00C238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-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</w:t>
            </w:r>
            <w:r w:rsidRPr="00C238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C238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  <w:p w:rsidR="003129DF" w:rsidRPr="00C238F2" w:rsidRDefault="003129DF" w:rsidP="00C3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38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</w:t>
            </w:r>
          </w:p>
          <w:p w:rsidR="003129DF" w:rsidRPr="00C238F2" w:rsidRDefault="003129DF" w:rsidP="00C3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27" w:type="dxa"/>
          </w:tcPr>
          <w:p w:rsidR="003129DF" w:rsidRPr="00C238F2" w:rsidRDefault="003129DF" w:rsidP="00C3046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3129DF" w:rsidRPr="00C238F2" w:rsidRDefault="003129DF" w:rsidP="00C3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38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Pr="00C238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-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C238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1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C238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  <w:p w:rsidR="003129DF" w:rsidRPr="00C238F2" w:rsidRDefault="003129DF" w:rsidP="00C3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38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2268" w:type="dxa"/>
          </w:tcPr>
          <w:p w:rsidR="003129DF" w:rsidRPr="00C238F2" w:rsidRDefault="003129DF" w:rsidP="00C3046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3129DF" w:rsidRPr="00C238F2" w:rsidRDefault="003129DF" w:rsidP="00C3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</w:t>
            </w:r>
            <w:r w:rsidRPr="00C238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C238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1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Pr="00C238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  <w:p w:rsidR="003129DF" w:rsidRPr="00C238F2" w:rsidRDefault="003129DF" w:rsidP="00C3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.01</w:t>
            </w:r>
          </w:p>
        </w:tc>
        <w:tc>
          <w:tcPr>
            <w:tcW w:w="2126" w:type="dxa"/>
          </w:tcPr>
          <w:p w:rsidR="003129DF" w:rsidRPr="00C238F2" w:rsidRDefault="003129DF" w:rsidP="00C3046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3129DF" w:rsidRPr="00E34C03" w:rsidRDefault="003129DF" w:rsidP="003129DF">
            <w:pPr>
              <w:pStyle w:val="ListParagraph"/>
              <w:numPr>
                <w:ilvl w:val="1"/>
                <w:numId w:val="1"/>
              </w:num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4C0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-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Pr="00E34C0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0.9)</w:t>
            </w:r>
          </w:p>
          <w:p w:rsidR="003129DF" w:rsidRPr="00C238F2" w:rsidRDefault="003129DF" w:rsidP="00C3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38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</w:t>
            </w:r>
          </w:p>
        </w:tc>
        <w:tc>
          <w:tcPr>
            <w:tcW w:w="2126" w:type="dxa"/>
          </w:tcPr>
          <w:p w:rsidR="003129DF" w:rsidRPr="00C238F2" w:rsidRDefault="003129DF" w:rsidP="00C3046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3129DF" w:rsidRPr="00C238F2" w:rsidRDefault="003129DF" w:rsidP="00C3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38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 (-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</w:t>
            </w:r>
            <w:r w:rsidRPr="00C238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1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C238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  <w:p w:rsidR="003129DF" w:rsidRPr="00C238F2" w:rsidRDefault="003129DF" w:rsidP="00C3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38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6</w:t>
            </w:r>
          </w:p>
        </w:tc>
      </w:tr>
      <w:tr w:rsidR="003129DF" w:rsidRPr="00C238F2" w:rsidTr="00C30460">
        <w:trPr>
          <w:trHeight w:val="20"/>
        </w:trPr>
        <w:tc>
          <w:tcPr>
            <w:tcW w:w="1980" w:type="dxa"/>
          </w:tcPr>
          <w:p w:rsidR="003129DF" w:rsidRPr="00C238F2" w:rsidRDefault="003129DF" w:rsidP="00C30460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C238F2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Very high anxiety</w:t>
            </w:r>
          </w:p>
          <w:p w:rsidR="003129DF" w:rsidRPr="00C238F2" w:rsidRDefault="003129DF" w:rsidP="00C3046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238F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Odds Ratio (95% CI)</w:t>
            </w:r>
          </w:p>
          <w:p w:rsidR="003129DF" w:rsidRPr="00C238F2" w:rsidRDefault="003129DF" w:rsidP="00C3046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238F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-value</w:t>
            </w:r>
          </w:p>
          <w:p w:rsidR="003129DF" w:rsidRPr="00C238F2" w:rsidRDefault="003129DF" w:rsidP="00C3046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</w:tcPr>
          <w:p w:rsidR="003129DF" w:rsidRPr="00C238F2" w:rsidRDefault="003129DF" w:rsidP="00C3046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  <w:p w:rsidR="003129DF" w:rsidRPr="00C238F2" w:rsidRDefault="003129DF" w:rsidP="00C3046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238F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ref</w:t>
            </w:r>
          </w:p>
          <w:p w:rsidR="003129DF" w:rsidRPr="00C238F2" w:rsidRDefault="003129DF" w:rsidP="00C3046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  <w:p w:rsidR="003129DF" w:rsidRPr="00C238F2" w:rsidRDefault="003129DF" w:rsidP="00C3046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</w:tcPr>
          <w:p w:rsidR="003129DF" w:rsidRPr="00C238F2" w:rsidRDefault="003129DF" w:rsidP="00C3046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  <w:p w:rsidR="003129DF" w:rsidRPr="00C238F2" w:rsidRDefault="003129DF" w:rsidP="00C3046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0</w:t>
            </w:r>
            <w:r w:rsidRPr="00C238F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</w:t>
            </w:r>
            <w:r w:rsidRPr="00C238F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7</w:t>
            </w:r>
            <w:r w:rsidRPr="00C238F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  <w:p w:rsidR="003129DF" w:rsidRPr="00C238F2" w:rsidRDefault="003129DF" w:rsidP="00C3046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238F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6</w:t>
            </w:r>
          </w:p>
          <w:p w:rsidR="003129DF" w:rsidRPr="00C238F2" w:rsidRDefault="003129DF" w:rsidP="00C3046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127" w:type="dxa"/>
          </w:tcPr>
          <w:p w:rsidR="003129DF" w:rsidRPr="00C238F2" w:rsidRDefault="003129DF" w:rsidP="00C3046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  <w:p w:rsidR="003129DF" w:rsidRPr="00C238F2" w:rsidRDefault="003129DF" w:rsidP="00C3046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238F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</w:t>
            </w:r>
            <w:r w:rsidRPr="00C238F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1.1, 3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  <w:r w:rsidRPr="00C238F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  <w:p w:rsidR="003129DF" w:rsidRPr="00C238F2" w:rsidRDefault="003129DF" w:rsidP="00C3046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238F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2268" w:type="dxa"/>
          </w:tcPr>
          <w:p w:rsidR="003129DF" w:rsidRPr="00C238F2" w:rsidRDefault="003129DF" w:rsidP="00C3046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  <w:p w:rsidR="003129DF" w:rsidRPr="00C238F2" w:rsidRDefault="003129DF" w:rsidP="00C3046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238F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.5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.0</w:t>
            </w:r>
            <w:r w:rsidRPr="00C238F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.9</w:t>
            </w:r>
            <w:r w:rsidRPr="00C238F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  <w:p w:rsidR="003129DF" w:rsidRPr="00C238F2" w:rsidRDefault="003129DF" w:rsidP="00C3046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238F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&lt;.001</w:t>
            </w:r>
          </w:p>
          <w:p w:rsidR="003129DF" w:rsidRPr="00C238F2" w:rsidRDefault="003129DF" w:rsidP="00C3046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</w:tcPr>
          <w:p w:rsidR="003129DF" w:rsidRPr="00C238F2" w:rsidRDefault="003129DF" w:rsidP="00C3046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  <w:p w:rsidR="003129DF" w:rsidRPr="00C238F2" w:rsidRDefault="003129DF" w:rsidP="00C3046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238F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4 (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</w:t>
            </w:r>
            <w:r w:rsidRPr="00C238F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, 2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</w:t>
            </w:r>
            <w:r w:rsidRPr="00C238F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  <w:p w:rsidR="003129DF" w:rsidRPr="00C238F2" w:rsidRDefault="003129DF" w:rsidP="00C3046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238F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7</w:t>
            </w:r>
          </w:p>
        </w:tc>
        <w:tc>
          <w:tcPr>
            <w:tcW w:w="2126" w:type="dxa"/>
          </w:tcPr>
          <w:p w:rsidR="003129DF" w:rsidRPr="00C238F2" w:rsidRDefault="003129DF" w:rsidP="00C3046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  <w:p w:rsidR="003129DF" w:rsidRPr="00C238F2" w:rsidRDefault="003129DF" w:rsidP="00C3046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238F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</w:t>
            </w:r>
            <w:r w:rsidRPr="00C238F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</w:t>
            </w:r>
            <w:r w:rsidRPr="00C238F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.1</w:t>
            </w:r>
            <w:r w:rsidRPr="00C238F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  <w:p w:rsidR="003129DF" w:rsidRPr="00C238F2" w:rsidRDefault="003129DF" w:rsidP="00C3046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238F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</w:t>
            </w:r>
            <w:r w:rsidRPr="00C238F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</w:t>
            </w:r>
          </w:p>
        </w:tc>
      </w:tr>
      <w:tr w:rsidR="003129DF" w:rsidRPr="00C238F2" w:rsidTr="00C30460">
        <w:trPr>
          <w:trHeight w:val="20"/>
        </w:trPr>
        <w:tc>
          <w:tcPr>
            <w:tcW w:w="1980" w:type="dxa"/>
          </w:tcPr>
          <w:p w:rsidR="003129DF" w:rsidRPr="00C238F2" w:rsidRDefault="003129DF" w:rsidP="00C30460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C238F2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Case-level distress</w:t>
            </w:r>
          </w:p>
          <w:p w:rsidR="003129DF" w:rsidRPr="00C238F2" w:rsidRDefault="003129DF" w:rsidP="00C3046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238F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Odds Ratio (95% CI)</w:t>
            </w:r>
          </w:p>
          <w:p w:rsidR="003129DF" w:rsidRPr="00C238F2" w:rsidRDefault="003129DF" w:rsidP="00C3046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238F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-value</w:t>
            </w:r>
          </w:p>
          <w:p w:rsidR="003129DF" w:rsidRPr="00C238F2" w:rsidRDefault="003129DF" w:rsidP="00C3046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</w:tcPr>
          <w:p w:rsidR="003129DF" w:rsidRPr="00C238F2" w:rsidRDefault="003129DF" w:rsidP="00C3046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  <w:p w:rsidR="003129DF" w:rsidRPr="00C238F2" w:rsidRDefault="003129DF" w:rsidP="00C3046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238F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ref</w:t>
            </w:r>
          </w:p>
          <w:p w:rsidR="003129DF" w:rsidRPr="00C238F2" w:rsidRDefault="003129DF" w:rsidP="00C3046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</w:tcPr>
          <w:p w:rsidR="003129DF" w:rsidRPr="00C238F2" w:rsidRDefault="003129DF" w:rsidP="00C3046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  <w:p w:rsidR="003129DF" w:rsidRPr="00C238F2" w:rsidRDefault="003129DF" w:rsidP="00C3046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9</w:t>
            </w:r>
            <w:r w:rsidRPr="00C238F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0.6, 1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</w:t>
            </w:r>
            <w:r w:rsidRPr="00C238F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  <w:p w:rsidR="003129DF" w:rsidRPr="00C238F2" w:rsidRDefault="003129DF" w:rsidP="00C3046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238F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5</w:t>
            </w:r>
          </w:p>
        </w:tc>
        <w:tc>
          <w:tcPr>
            <w:tcW w:w="2127" w:type="dxa"/>
          </w:tcPr>
          <w:p w:rsidR="003129DF" w:rsidRPr="00C238F2" w:rsidRDefault="003129DF" w:rsidP="00C3046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  <w:p w:rsidR="003129DF" w:rsidRPr="00C238F2" w:rsidRDefault="003129DF" w:rsidP="00C3046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238F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  <w:r w:rsidRPr="00C238F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</w:t>
            </w:r>
            <w:r w:rsidRPr="00C238F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8</w:t>
            </w:r>
            <w:r w:rsidRPr="00C238F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  <w:p w:rsidR="003129DF" w:rsidRPr="00C238F2" w:rsidRDefault="003129DF" w:rsidP="00C3046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238F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0</w:t>
            </w:r>
          </w:p>
        </w:tc>
        <w:tc>
          <w:tcPr>
            <w:tcW w:w="2268" w:type="dxa"/>
          </w:tcPr>
          <w:p w:rsidR="003129DF" w:rsidRPr="00C238F2" w:rsidRDefault="003129DF" w:rsidP="00C3046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  <w:p w:rsidR="003129DF" w:rsidRPr="00C238F2" w:rsidRDefault="003129DF" w:rsidP="00C3046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238F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</w:t>
            </w:r>
            <w:r w:rsidRPr="00C238F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</w:t>
            </w:r>
            <w:r w:rsidRPr="00C238F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, 2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</w:t>
            </w:r>
            <w:r w:rsidRPr="00C238F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  <w:p w:rsidR="003129DF" w:rsidRPr="00C238F2" w:rsidRDefault="003129DF" w:rsidP="00C3046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238F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1</w:t>
            </w:r>
          </w:p>
          <w:p w:rsidR="003129DF" w:rsidRPr="00C238F2" w:rsidRDefault="003129DF" w:rsidP="00C3046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</w:tcPr>
          <w:p w:rsidR="003129DF" w:rsidRPr="00C238F2" w:rsidRDefault="003129DF" w:rsidP="00C3046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  <w:p w:rsidR="003129DF" w:rsidRPr="00C238F2" w:rsidRDefault="003129DF" w:rsidP="00C3046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238F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2 (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</w:t>
            </w:r>
            <w:r w:rsidRPr="00C238F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, 2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</w:t>
            </w:r>
            <w:r w:rsidRPr="00C238F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  <w:p w:rsidR="003129DF" w:rsidRPr="00C238F2" w:rsidRDefault="003129DF" w:rsidP="00C30460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</w:pPr>
            <w:r w:rsidRPr="00C238F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5</w:t>
            </w:r>
          </w:p>
        </w:tc>
        <w:tc>
          <w:tcPr>
            <w:tcW w:w="2126" w:type="dxa"/>
          </w:tcPr>
          <w:p w:rsidR="003129DF" w:rsidRPr="00C238F2" w:rsidRDefault="003129DF" w:rsidP="00C3046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  <w:p w:rsidR="003129DF" w:rsidRPr="00C238F2" w:rsidRDefault="003129DF" w:rsidP="00C3046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238F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0 (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</w:t>
            </w:r>
            <w:r w:rsidRPr="00C238F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9</w:t>
            </w:r>
            <w:r w:rsidRPr="00C238F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  <w:p w:rsidR="003129DF" w:rsidRPr="00C238F2" w:rsidRDefault="003129DF" w:rsidP="00C3046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238F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9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</w:t>
            </w:r>
          </w:p>
        </w:tc>
      </w:tr>
      <w:tr w:rsidR="003129DF" w:rsidRPr="00C238F2" w:rsidTr="00C30460">
        <w:trPr>
          <w:trHeight w:val="20"/>
        </w:trPr>
        <w:tc>
          <w:tcPr>
            <w:tcW w:w="1980" w:type="dxa"/>
          </w:tcPr>
          <w:p w:rsidR="003129DF" w:rsidRPr="00C238F2" w:rsidRDefault="003129DF" w:rsidP="00C30460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C238F2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Worry about cancer</w:t>
            </w:r>
          </w:p>
          <w:p w:rsidR="003129DF" w:rsidRPr="00C238F2" w:rsidRDefault="003129DF" w:rsidP="00C3046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238F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Odds Ratio (95% CI)</w:t>
            </w:r>
          </w:p>
          <w:p w:rsidR="003129DF" w:rsidRPr="00C238F2" w:rsidRDefault="003129DF" w:rsidP="00C3046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238F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-value</w:t>
            </w:r>
          </w:p>
          <w:p w:rsidR="003129DF" w:rsidRPr="00C238F2" w:rsidRDefault="003129DF" w:rsidP="00C30460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</w:tcPr>
          <w:p w:rsidR="003129DF" w:rsidRPr="00C238F2" w:rsidRDefault="003129DF" w:rsidP="00C3046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  <w:p w:rsidR="003129DF" w:rsidRPr="00C238F2" w:rsidRDefault="003129DF" w:rsidP="00C3046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238F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ref</w:t>
            </w:r>
          </w:p>
        </w:tc>
        <w:tc>
          <w:tcPr>
            <w:tcW w:w="2126" w:type="dxa"/>
          </w:tcPr>
          <w:p w:rsidR="003129DF" w:rsidRPr="00C238F2" w:rsidRDefault="003129DF" w:rsidP="00C3046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  <w:p w:rsidR="003129DF" w:rsidRPr="00211586" w:rsidRDefault="003129DF" w:rsidP="003129DF">
            <w:pPr>
              <w:pStyle w:val="ListParagraph"/>
              <w:numPr>
                <w:ilvl w:val="1"/>
                <w:numId w:val="2"/>
              </w:num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1158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</w:t>
            </w:r>
            <w:r w:rsidRPr="0021158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5</w:t>
            </w:r>
            <w:r w:rsidRPr="0021158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  <w:p w:rsidR="003129DF" w:rsidRPr="00C238F2" w:rsidRDefault="003129DF" w:rsidP="00C3046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238F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6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</w:t>
            </w:r>
          </w:p>
        </w:tc>
        <w:tc>
          <w:tcPr>
            <w:tcW w:w="2127" w:type="dxa"/>
          </w:tcPr>
          <w:p w:rsidR="003129DF" w:rsidRPr="00C238F2" w:rsidRDefault="003129DF" w:rsidP="00C3046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  <w:p w:rsidR="003129DF" w:rsidRPr="00C238F2" w:rsidRDefault="003129DF" w:rsidP="00C3046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238F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</w:t>
            </w:r>
            <w:r w:rsidRPr="00C238F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2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</w:t>
            </w:r>
            <w:r w:rsidRPr="00C238F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, 7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</w:t>
            </w:r>
            <w:r w:rsidRPr="00C238F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  <w:p w:rsidR="003129DF" w:rsidRPr="00C238F2" w:rsidRDefault="003129DF" w:rsidP="00C3046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238F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&lt;.001</w:t>
            </w:r>
          </w:p>
          <w:p w:rsidR="003129DF" w:rsidRPr="00C238F2" w:rsidRDefault="003129DF" w:rsidP="00C3046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 w:rsidR="003129DF" w:rsidRPr="00C238F2" w:rsidRDefault="003129DF" w:rsidP="00C3046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  <w:p w:rsidR="003129DF" w:rsidRPr="00C238F2" w:rsidRDefault="003129DF" w:rsidP="00C3046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.0</w:t>
            </w:r>
            <w:r w:rsidRPr="00C238F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.0</w:t>
            </w:r>
            <w:r w:rsidRPr="00C238F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, 8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  <w:r w:rsidRPr="00C238F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  <w:p w:rsidR="003129DF" w:rsidRPr="00C238F2" w:rsidRDefault="003129DF" w:rsidP="00C3046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238F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2126" w:type="dxa"/>
          </w:tcPr>
          <w:p w:rsidR="003129DF" w:rsidRPr="00C238F2" w:rsidRDefault="003129DF" w:rsidP="00C3046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  <w:p w:rsidR="003129DF" w:rsidRPr="00C238F2" w:rsidRDefault="003129DF" w:rsidP="00C3046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.6</w:t>
            </w:r>
            <w:r w:rsidRPr="00C238F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2.8,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.4</w:t>
            </w:r>
            <w:r w:rsidRPr="00C238F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  <w:p w:rsidR="003129DF" w:rsidRPr="00C238F2" w:rsidRDefault="003129DF" w:rsidP="00C3046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238F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2126" w:type="dxa"/>
          </w:tcPr>
          <w:p w:rsidR="003129DF" w:rsidRPr="00C238F2" w:rsidRDefault="003129DF" w:rsidP="00C3046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  <w:p w:rsidR="003129DF" w:rsidRPr="00C238F2" w:rsidRDefault="003129DF" w:rsidP="00C3046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2</w:t>
            </w:r>
            <w:r w:rsidRPr="00C238F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</w:t>
            </w:r>
            <w:r w:rsidRPr="00C238F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, 2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</w:t>
            </w:r>
            <w:r w:rsidRPr="00C238F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  <w:p w:rsidR="003129DF" w:rsidRPr="00C238F2" w:rsidRDefault="003129DF" w:rsidP="00C3046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238F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0</w:t>
            </w:r>
          </w:p>
          <w:p w:rsidR="003129DF" w:rsidRPr="00C238F2" w:rsidRDefault="003129DF" w:rsidP="00C30460">
            <w:pPr>
              <w:rPr>
                <w:lang w:val="en-GB"/>
              </w:rPr>
            </w:pPr>
          </w:p>
        </w:tc>
      </w:tr>
      <w:tr w:rsidR="003129DF" w:rsidRPr="00C238F2" w:rsidTr="00C30460">
        <w:trPr>
          <w:trHeight w:val="20"/>
        </w:trPr>
        <w:tc>
          <w:tcPr>
            <w:tcW w:w="1980" w:type="dxa"/>
          </w:tcPr>
          <w:p w:rsidR="003129DF" w:rsidRPr="00C238F2" w:rsidRDefault="003129DF" w:rsidP="00C30460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238F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High concern</w:t>
            </w:r>
          </w:p>
          <w:p w:rsidR="003129DF" w:rsidRPr="00C238F2" w:rsidRDefault="003129DF" w:rsidP="00C3046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238F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Odds Ratio (95% CI)</w:t>
            </w:r>
          </w:p>
          <w:p w:rsidR="003129DF" w:rsidRPr="00C238F2" w:rsidRDefault="003129DF" w:rsidP="00C3046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238F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-value</w:t>
            </w:r>
          </w:p>
          <w:p w:rsidR="003129DF" w:rsidRPr="00C238F2" w:rsidRDefault="003129DF" w:rsidP="00C30460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</w:tcPr>
          <w:p w:rsidR="003129DF" w:rsidRPr="00C238F2" w:rsidRDefault="003129DF" w:rsidP="00C3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3129DF" w:rsidRPr="00C238F2" w:rsidRDefault="003129DF" w:rsidP="00C3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38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Pr="00C238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C238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C238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  <w:p w:rsidR="003129DF" w:rsidRPr="00C238F2" w:rsidRDefault="003129DF" w:rsidP="00C3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38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2126" w:type="dxa"/>
          </w:tcPr>
          <w:p w:rsidR="003129DF" w:rsidRPr="00C238F2" w:rsidRDefault="003129DF" w:rsidP="00C3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3129DF" w:rsidRPr="00C238F2" w:rsidRDefault="003129DF" w:rsidP="00C3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38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Pr="00C238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03, 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C238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  <w:p w:rsidR="003129DF" w:rsidRPr="00C238F2" w:rsidRDefault="003129DF" w:rsidP="00C3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38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2127" w:type="dxa"/>
          </w:tcPr>
          <w:p w:rsidR="003129DF" w:rsidRPr="00C238F2" w:rsidRDefault="003129DF" w:rsidP="00C3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3129DF" w:rsidRPr="00C238F2" w:rsidRDefault="003129DF" w:rsidP="00C3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38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*</w:t>
            </w:r>
          </w:p>
          <w:p w:rsidR="003129DF" w:rsidRPr="00C238F2" w:rsidRDefault="003129DF" w:rsidP="00C3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 w:rsidR="003129DF" w:rsidRPr="00C238F2" w:rsidRDefault="003129DF" w:rsidP="00C3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3129DF" w:rsidRPr="00C238F2" w:rsidRDefault="003129DF" w:rsidP="00C3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38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8 (1.2, 2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Pr="00C238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  <w:p w:rsidR="003129DF" w:rsidRPr="00C238F2" w:rsidRDefault="003129DF" w:rsidP="00C3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&lt; </w:t>
            </w:r>
            <w:r w:rsidRPr="00C238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</w:t>
            </w:r>
          </w:p>
        </w:tc>
        <w:tc>
          <w:tcPr>
            <w:tcW w:w="2126" w:type="dxa"/>
          </w:tcPr>
          <w:p w:rsidR="003129DF" w:rsidRPr="00C238F2" w:rsidRDefault="003129DF" w:rsidP="00C3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3129DF" w:rsidRPr="00C238F2" w:rsidRDefault="003129DF" w:rsidP="00C3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</w:t>
            </w:r>
            <w:r w:rsidRPr="00C238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Pr="00C238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1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Pr="00C238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  <w:p w:rsidR="003129DF" w:rsidRPr="00C238F2" w:rsidRDefault="003129DF" w:rsidP="00C3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38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9</w:t>
            </w:r>
          </w:p>
          <w:p w:rsidR="003129DF" w:rsidRPr="00C238F2" w:rsidRDefault="003129DF" w:rsidP="00C3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</w:tcPr>
          <w:p w:rsidR="003129DF" w:rsidRPr="00C238F2" w:rsidRDefault="003129DF" w:rsidP="00C3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3129DF" w:rsidRPr="00C238F2" w:rsidRDefault="003129DF" w:rsidP="00C3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38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 (0.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C238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C238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  <w:p w:rsidR="003129DF" w:rsidRPr="00C238F2" w:rsidRDefault="003129DF" w:rsidP="00C3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38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.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C238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3129DF" w:rsidRPr="00C238F2" w:rsidTr="00C30460">
        <w:trPr>
          <w:trHeight w:val="20"/>
        </w:trPr>
        <w:tc>
          <w:tcPr>
            <w:tcW w:w="1980" w:type="dxa"/>
            <w:tcBorders>
              <w:bottom w:val="single" w:sz="4" w:space="0" w:color="auto"/>
            </w:tcBorders>
          </w:tcPr>
          <w:p w:rsidR="003129DF" w:rsidRPr="00C238F2" w:rsidRDefault="003129DF" w:rsidP="00C30460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238F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High reassurance</w:t>
            </w:r>
          </w:p>
          <w:p w:rsidR="003129DF" w:rsidRPr="00C238F2" w:rsidRDefault="003129DF" w:rsidP="00C3046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238F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Odds Ratio (95% CI)</w:t>
            </w:r>
          </w:p>
          <w:p w:rsidR="003129DF" w:rsidRPr="00C238F2" w:rsidRDefault="003129DF" w:rsidP="00C3046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238F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-value</w:t>
            </w:r>
          </w:p>
          <w:p w:rsidR="003129DF" w:rsidRPr="00C238F2" w:rsidRDefault="003129DF" w:rsidP="00C3046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3129DF" w:rsidRPr="00C238F2" w:rsidRDefault="003129DF" w:rsidP="00C3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3129DF" w:rsidRPr="00C238F2" w:rsidRDefault="003129DF" w:rsidP="00C3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.5</w:t>
            </w:r>
            <w:r w:rsidRPr="00C238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9</w:t>
            </w:r>
            <w:r w:rsidRPr="00C238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C238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C238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  <w:p w:rsidR="003129DF" w:rsidRPr="00C238F2" w:rsidRDefault="003129DF" w:rsidP="00C3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38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3129DF" w:rsidRPr="00C238F2" w:rsidRDefault="003129DF" w:rsidP="00C3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3129DF" w:rsidRPr="00C238F2" w:rsidRDefault="003129DF" w:rsidP="00C3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1</w:t>
            </w:r>
            <w:r w:rsidRPr="00C238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5</w:t>
            </w:r>
            <w:r w:rsidRPr="00C238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  <w:r w:rsidRPr="00C238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7)</w:t>
            </w:r>
          </w:p>
          <w:p w:rsidR="003129DF" w:rsidRPr="00C238F2" w:rsidRDefault="003129DF" w:rsidP="00C3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38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:rsidR="003129DF" w:rsidRPr="00C238F2" w:rsidRDefault="003129DF" w:rsidP="00C3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3129DF" w:rsidRPr="00C238F2" w:rsidRDefault="003129DF" w:rsidP="00C3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38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*</w:t>
            </w:r>
          </w:p>
          <w:p w:rsidR="003129DF" w:rsidRPr="00C238F2" w:rsidRDefault="003129DF" w:rsidP="00C3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3129DF" w:rsidRPr="00C238F2" w:rsidRDefault="003129DF" w:rsidP="00C3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3129DF" w:rsidRPr="00C238F2" w:rsidRDefault="003129DF" w:rsidP="00C3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3129DF" w:rsidRPr="00C238F2" w:rsidRDefault="003129DF" w:rsidP="00C3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38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C238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8,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7</w:t>
            </w:r>
            <w:r w:rsidRPr="00C238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  <w:p w:rsidR="003129DF" w:rsidRPr="00C238F2" w:rsidRDefault="003129DF" w:rsidP="00C3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38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5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3129DF" w:rsidRPr="00C238F2" w:rsidRDefault="003129DF" w:rsidP="00C3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3129DF" w:rsidRPr="00C238F2" w:rsidRDefault="003129DF" w:rsidP="00C3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38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C238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8,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7</w:t>
            </w:r>
            <w:r w:rsidRPr="00C238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  <w:p w:rsidR="003129DF" w:rsidRPr="00C238F2" w:rsidRDefault="003129DF" w:rsidP="00C3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38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3129DF" w:rsidRPr="00C238F2" w:rsidRDefault="003129DF" w:rsidP="00C3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3129DF" w:rsidRPr="00C238F2" w:rsidRDefault="003129DF" w:rsidP="00C3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2</w:t>
            </w:r>
            <w:r w:rsidRPr="00C238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2</w:t>
            </w:r>
            <w:r w:rsidRPr="00C238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C238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C238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  <w:p w:rsidR="003129DF" w:rsidRPr="00C238F2" w:rsidRDefault="003129DF" w:rsidP="00C304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38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.001</w:t>
            </w:r>
          </w:p>
        </w:tc>
      </w:tr>
    </w:tbl>
    <w:p w:rsidR="003129DF" w:rsidRDefault="003129DF" w:rsidP="003129DF">
      <w:pPr>
        <w:rPr>
          <w:rFonts w:ascii="Times New Roman" w:hAnsi="Times New Roman" w:cs="Times New Roman"/>
          <w:lang w:val="en-GB"/>
        </w:rPr>
      </w:pPr>
      <w:r w:rsidRPr="00C238F2">
        <w:rPr>
          <w:rFonts w:ascii="Times New Roman" w:hAnsi="Times New Roman" w:cs="Times New Roman"/>
          <w:lang w:val="en-GB"/>
        </w:rPr>
        <w:t xml:space="preserve">MD = mean difference; 95% CI = 95% confidence intervals; p = &lt;.05 interpreted as statistically significant. </w:t>
      </w:r>
    </w:p>
    <w:p w:rsidR="007D7D89" w:rsidRPr="003129DF" w:rsidRDefault="003129DF">
      <w:pPr>
        <w:rPr>
          <w:b/>
        </w:rPr>
      </w:pPr>
      <w:r w:rsidRPr="00C238F2">
        <w:rPr>
          <w:rFonts w:ascii="Times New Roman" w:hAnsi="Times New Roman" w:cs="Times New Roman"/>
          <w:lang w:val="en-GB"/>
        </w:rPr>
        <w:t xml:space="preserve">Ref = reference group. *The reference group for concern and reassurance is HPV positive with normal cytology due to </w:t>
      </w:r>
      <w:r w:rsidRPr="00C238F2">
        <w:rPr>
          <w:rFonts w:ascii="Times New Roman" w:hAnsi="Times New Roman" w:cs="Times New Roman"/>
        </w:rPr>
        <w:t>very low and very high proportions (respectively) of positive responses in the control gr</w:t>
      </w:r>
      <w:r>
        <w:rPr>
          <w:rFonts w:ascii="Times New Roman" w:hAnsi="Times New Roman" w:cs="Times New Roman"/>
        </w:rPr>
        <w:t>oup for these two outcomes.</w:t>
      </w:r>
      <w:bookmarkStart w:id="0" w:name="_GoBack"/>
      <w:bookmarkEnd w:id="0"/>
    </w:p>
    <w:sectPr w:rsidR="007D7D89" w:rsidRPr="003129DF" w:rsidSect="003129DF">
      <w:pgSz w:w="16840" w:h="11907" w:orient="landscape" w:code="9"/>
      <w:pgMar w:top="1440" w:right="1440" w:bottom="993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833C85"/>
    <w:multiLevelType w:val="multilevel"/>
    <w:tmpl w:val="0C28BCEA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 w15:restartNumberingAfterBreak="0">
    <w:nsid w:val="65B46769"/>
    <w:multiLevelType w:val="multilevel"/>
    <w:tmpl w:val="D0B0A3F0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9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29DF"/>
    <w:rsid w:val="003129DF"/>
    <w:rsid w:val="007D7D89"/>
    <w:rsid w:val="00F304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3571CC0-3B55-4C72-9CC1-DDEF5C3381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129DF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129D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52</Words>
  <Characters>2582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3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 Waller</dc:creator>
  <cp:keywords/>
  <dc:description/>
  <cp:lastModifiedBy>Jo Waller</cp:lastModifiedBy>
  <cp:revision>2</cp:revision>
  <dcterms:created xsi:type="dcterms:W3CDTF">2019-05-14T15:41:00Z</dcterms:created>
  <dcterms:modified xsi:type="dcterms:W3CDTF">2019-05-14T15:42:00Z</dcterms:modified>
</cp:coreProperties>
</file>